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AE348" w14:textId="31ED13DF" w:rsidR="00C31CFC" w:rsidRDefault="00C31CFC">
      <w:r w:rsidRPr="00C31CFC">
        <w:rPr>
          <w:b/>
          <w:bCs/>
        </w:rPr>
        <w:t>Supplemental Table 3.</w:t>
      </w:r>
      <w:r>
        <w:t xml:space="preserve"> Comparison of the number of loci covered by the </w:t>
      </w:r>
      <w:proofErr w:type="spellStart"/>
      <w:r>
        <w:t>GoFlag</w:t>
      </w:r>
      <w:proofErr w:type="spellEnd"/>
      <w:r>
        <w:t xml:space="preserve"> 451 probe set that were recovered by targeted enrichment ("</w:t>
      </w:r>
      <w:proofErr w:type="spellStart"/>
      <w:r>
        <w:t>GoFlag</w:t>
      </w:r>
      <w:proofErr w:type="spellEnd"/>
      <w:r>
        <w:t xml:space="preserve"> Loci") and those recovered by the 1KP transcriptome sequencing (</w:t>
      </w:r>
      <w:r>
        <w:rPr>
          <w:rFonts w:cstheme="minorHAnsi"/>
          <w:color w:val="000000"/>
        </w:rPr>
        <w:t>One Thousand Plant Transcriptomes Initiative</w:t>
      </w:r>
      <w:r w:rsidRPr="00304A2F">
        <w:rPr>
          <w:rFonts w:cstheme="minorHAnsi"/>
          <w:color w:val="000000"/>
        </w:rPr>
        <w:t>, 2019</w:t>
      </w:r>
      <w:r>
        <w:rPr>
          <w:rFonts w:cstheme="minorHAnsi"/>
          <w:color w:val="000000"/>
        </w:rPr>
        <w:t xml:space="preserve">).  </w:t>
      </w:r>
    </w:p>
    <w:p w14:paraId="25C75510" w14:textId="6B171449" w:rsidR="00C31CFC" w:rsidRDefault="00C31CFC"/>
    <w:tbl>
      <w:tblPr>
        <w:tblW w:w="9700" w:type="dxa"/>
        <w:tblLook w:val="04A0" w:firstRow="1" w:lastRow="0" w:firstColumn="1" w:lastColumn="0" w:noHBand="0" w:noVBand="1"/>
      </w:tblPr>
      <w:tblGrid>
        <w:gridCol w:w="2810"/>
        <w:gridCol w:w="2940"/>
        <w:gridCol w:w="1360"/>
        <w:gridCol w:w="1300"/>
        <w:gridCol w:w="1300"/>
      </w:tblGrid>
      <w:tr w:rsidR="00C31CFC" w:rsidRPr="00C31CFC" w14:paraId="1F49B683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3E2" w14:textId="77777777" w:rsidR="00C31CFC" w:rsidRPr="00C31CFC" w:rsidRDefault="00C31CFC" w:rsidP="00C31CF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1CFC">
              <w:rPr>
                <w:rFonts w:ascii="Calibri" w:eastAsia="Times New Roman" w:hAnsi="Calibri" w:cs="Calibri"/>
                <w:b/>
                <w:bCs/>
                <w:color w:val="000000"/>
              </w:rPr>
              <w:t>Taxo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2413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b/>
                <w:bCs/>
                <w:color w:val="000000"/>
              </w:rPr>
              <w:t>GoFlag</w:t>
            </w:r>
            <w:proofErr w:type="spellEnd"/>
            <w:r w:rsidRPr="00C31C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A0C1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1CFC">
              <w:rPr>
                <w:rFonts w:ascii="Calibri" w:eastAsia="Times New Roman" w:hAnsi="Calibri" w:cs="Calibri"/>
                <w:b/>
                <w:bCs/>
                <w:color w:val="000000"/>
              </w:rPr>
              <w:t>1KP Co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A44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b/>
                <w:bCs/>
                <w:color w:val="000000"/>
              </w:rPr>
              <w:t>GoFlag</w:t>
            </w:r>
            <w:proofErr w:type="spellEnd"/>
            <w:r w:rsidRPr="00C31C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o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277D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1CFC">
              <w:rPr>
                <w:rFonts w:ascii="Calibri" w:eastAsia="Times New Roman" w:hAnsi="Calibri" w:cs="Calibri"/>
                <w:b/>
                <w:bCs/>
                <w:color w:val="000000"/>
              </w:rPr>
              <w:t>1KP Loci</w:t>
            </w:r>
          </w:p>
        </w:tc>
      </w:tr>
      <w:tr w:rsidR="00C31CFC" w:rsidRPr="00C31CFC" w14:paraId="06F13A6C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79BB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Agathis_robust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F957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H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427D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MIX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A4FB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F66B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</w:tr>
      <w:tr w:rsidR="00C31CFC" w:rsidRPr="00C31CFC" w14:paraId="25017D40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E2A6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Atrichum_angustatu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FAF6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B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E33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ZTH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9229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B3F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</w:tr>
      <w:tr w:rsidR="00C31CFC" w:rsidRPr="00C31CFC" w14:paraId="0A5052AC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C02A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Botrypus_virginian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E2C7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A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5C3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BE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0FE5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86CD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</w:tr>
      <w:tr w:rsidR="00C31CFC" w:rsidRPr="00C31CFC" w14:paraId="565635E6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4F0D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Ceratodon_purpure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72E6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G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ED8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FF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1D6A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4726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</w:tr>
      <w:tr w:rsidR="00C31CFC" w:rsidRPr="00C31CFC" w14:paraId="143DD4A0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A221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Danaea_nodos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A334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F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EC36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DFH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CA3B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0196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</w:tr>
      <w:tr w:rsidR="00C31CFC" w:rsidRPr="00C31CFC" w14:paraId="1644F260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BEA4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Dicranum_scopariu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5C1E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2_WG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A9C4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NG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6E3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A5A1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</w:tr>
      <w:tr w:rsidR="00C31CFC" w:rsidRPr="00C31CFC" w14:paraId="3F51223F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FB07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Diphasiastrum_digitatu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378C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H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E760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WA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2ED4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7CDD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</w:tr>
      <w:tr w:rsidR="00C31CFC" w:rsidRPr="00C31CFC" w14:paraId="194F0D56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D4F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Ginkgo_bilob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B20C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B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41BC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SGT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F28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5719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</w:tr>
      <w:tr w:rsidR="00C31CFC" w:rsidRPr="00C31CFC" w14:paraId="6D9C4ABF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903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Leiosporoceros_dussii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877B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2_WA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46C8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A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356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BDAD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</w:tr>
      <w:tr w:rsidR="00C31CFC" w:rsidRPr="00C31CFC" w14:paraId="40F3BBA8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645F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Leucobrym_glaucu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20A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A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5F2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RGK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F65D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1244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</w:tr>
      <w:tr w:rsidR="00C31CFC" w:rsidRPr="00C31CFC" w14:paraId="54D44A72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E6A8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Takakia_lepizioide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7F1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2_WD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42A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SZY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7CC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FADA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</w:tr>
      <w:tr w:rsidR="00C31CFC" w:rsidRPr="00C31CFC" w14:paraId="0AE87846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DBAA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Sciadopitys_verticillat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0A4E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D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54C9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YFZ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600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85D1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</w:tr>
      <w:tr w:rsidR="00C31CFC" w:rsidRPr="00C31CFC" w14:paraId="4AE04DFD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C4A3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Selaginella_selaginelloide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554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B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FF43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KUX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8C92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B825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</w:tr>
      <w:tr w:rsidR="00C31CFC" w:rsidRPr="00C31CFC" w14:paraId="1AFEE6B9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7FE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Takakia_lepizioide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1006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D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8B39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SKQ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E9C4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D8CC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</w:tr>
      <w:tr w:rsidR="00C31CFC" w:rsidRPr="00C31CFC" w14:paraId="3171EA95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E2A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Taxus_baccat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3B9E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E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1ED9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WW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DCF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FC61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</w:tr>
      <w:tr w:rsidR="00C31CFC" w:rsidRPr="00C31CFC" w14:paraId="6206E822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2BB2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Vittaria_lineat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3623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G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BAE7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SKY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FC3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B606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</w:tr>
      <w:tr w:rsidR="00C31CFC" w:rsidRPr="00C31CFC" w14:paraId="0F6D1B97" w14:textId="77777777" w:rsidTr="00C31CFC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4608" w14:textId="77777777" w:rsidR="00C31CFC" w:rsidRPr="00C31CFC" w:rsidRDefault="00C31CFC" w:rsidP="00C31CFC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31CFC">
              <w:rPr>
                <w:rFonts w:ascii="Calibri" w:eastAsia="Times New Roman" w:hAnsi="Calibri" w:cs="Calibri"/>
                <w:i/>
                <w:iCs/>
                <w:color w:val="000000"/>
              </w:rPr>
              <w:t>Welwitschia_mirabili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670A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UFG_393201_P03_WF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513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TOX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2699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402" w14:textId="77777777" w:rsidR="00C31CFC" w:rsidRPr="00C31CFC" w:rsidRDefault="00C31CFC" w:rsidP="00C31CF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CFC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</w:tr>
    </w:tbl>
    <w:p w14:paraId="6F722DAD" w14:textId="77777777" w:rsidR="00C31CFC" w:rsidRDefault="00C31CFC"/>
    <w:sectPr w:rsidR="00C31CFC" w:rsidSect="00035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FC"/>
    <w:rsid w:val="0003571B"/>
    <w:rsid w:val="008530A1"/>
    <w:rsid w:val="00C3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B3810"/>
  <w15:chartTrackingRefBased/>
  <w15:docId w15:val="{D89B489F-62ED-2646-BC1C-234F45A3A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C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C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17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leigh, Gordon</dc:creator>
  <cp:keywords/>
  <dc:description/>
  <cp:lastModifiedBy>Burleigh, Gordon</cp:lastModifiedBy>
  <cp:revision>1</cp:revision>
  <dcterms:created xsi:type="dcterms:W3CDTF">2020-05-15T00:22:00Z</dcterms:created>
  <dcterms:modified xsi:type="dcterms:W3CDTF">2020-05-15T00:27:00Z</dcterms:modified>
</cp:coreProperties>
</file>